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5D91EF" w14:textId="77777777" w:rsidR="00297950" w:rsidRPr="00297950" w:rsidRDefault="00297950" w:rsidP="00297950">
      <w:pPr>
        <w:pStyle w:val="berschrift1"/>
        <w:numPr>
          <w:ilvl w:val="0"/>
          <w:numId w:val="0"/>
        </w:numPr>
        <w:spacing w:before="0" w:after="0"/>
        <w:ind w:left="567" w:hanging="567"/>
      </w:pPr>
      <w:bookmarkStart w:id="0" w:name="_GoBack"/>
      <w:bookmarkEnd w:id="0"/>
      <w:r w:rsidRPr="00297950">
        <w:t>Annex 1: Interview guide (translated from German)</w:t>
      </w:r>
    </w:p>
    <w:p w14:paraId="3B9FCA18" w14:textId="77777777" w:rsid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</w:p>
    <w:p w14:paraId="1BB43CC4" w14:textId="1C31C002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  <w:r w:rsidRPr="00297950">
        <w:rPr>
          <w:rFonts w:cs="Times New Roman"/>
          <w:b/>
          <w:bCs/>
          <w:lang w:val="en-GB"/>
        </w:rPr>
        <w:t>Introduction</w:t>
      </w:r>
    </w:p>
    <w:p w14:paraId="6C8BF4DB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Please briefly introduce yourself with your name and institution as well as your function in the guideline process.</w:t>
      </w:r>
    </w:p>
    <w:p w14:paraId="503D649A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Based on the introductory event, how did you understand your role within the guideline panel?</w:t>
      </w:r>
    </w:p>
    <w:p w14:paraId="5E494947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ere there any differences at different points during the guideline process?</w:t>
      </w:r>
    </w:p>
    <w:p w14:paraId="3C8D00C2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</w:p>
    <w:p w14:paraId="0862F5C3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  <w:r w:rsidRPr="00297950">
        <w:rPr>
          <w:rFonts w:cs="Times New Roman"/>
          <w:b/>
          <w:bCs/>
          <w:lang w:val="en-GB"/>
        </w:rPr>
        <w:t>Process of deciding on recommendations</w:t>
      </w:r>
    </w:p>
    <w:p w14:paraId="577AE0CD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How did you perceive the decision-making process regarding the recommendations within the guideline panel?</w:t>
      </w:r>
    </w:p>
    <w:p w14:paraId="200F03B3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On what basis were the decisions made?</w:t>
      </w:r>
    </w:p>
    <w:p w14:paraId="7B0D9ABA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How did the decisions for the recommendations come about?</w:t>
      </w:r>
    </w:p>
    <w:p w14:paraId="53F5D452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ere there any differences at different points during the guideline process?</w:t>
      </w:r>
    </w:p>
    <w:p w14:paraId="18DF2648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</w:p>
    <w:p w14:paraId="43CC5F7D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  <w:r w:rsidRPr="00297950">
        <w:rPr>
          <w:rFonts w:cs="Times New Roman"/>
          <w:b/>
          <w:bCs/>
          <w:lang w:val="en-GB"/>
        </w:rPr>
        <w:t>Understanding of evidence and expertise and their role in the process</w:t>
      </w:r>
    </w:p>
    <w:p w14:paraId="12781541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hat role did evidence play in the guideline development process?</w:t>
      </w:r>
    </w:p>
    <w:p w14:paraId="23D42619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hat do you understand by (scientific) evidence?</w:t>
      </w:r>
    </w:p>
    <w:p w14:paraId="1CC64B80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How is expertise to be understood in the context of producing a guideline?</w:t>
      </w:r>
    </w:p>
    <w:p w14:paraId="7E4B2CBC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To what extent do you feel that the recommendations are evidence-based?</w:t>
      </w:r>
    </w:p>
    <w:p w14:paraId="25003431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ere there any differences at different points during the guideline process?</w:t>
      </w:r>
    </w:p>
    <w:p w14:paraId="13DEF413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</w:p>
    <w:p w14:paraId="6B464030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  <w:r w:rsidRPr="00297950">
        <w:rPr>
          <w:rFonts w:cs="Times New Roman"/>
          <w:b/>
          <w:bCs/>
          <w:lang w:val="en-GB"/>
        </w:rPr>
        <w:t>Criteria for decision-making and their role in the process</w:t>
      </w:r>
    </w:p>
    <w:p w14:paraId="01194FA0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To what extent did other aspects or criteria besides evidence play a role?</w:t>
      </w:r>
    </w:p>
    <w:p w14:paraId="43106D0A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How did you perceive the use of standardised criteria alongside evidence?</w:t>
      </w:r>
    </w:p>
    <w:p w14:paraId="6833F026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hich criteria played a particularly important role?</w:t>
      </w:r>
    </w:p>
    <w:p w14:paraId="2B90CD1B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To what extent did these criteria influence the recommendations?</w:t>
      </w:r>
    </w:p>
    <w:p w14:paraId="6D193C7A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To what extent were positive and negative effects of the recommended measures considered?</w:t>
      </w:r>
    </w:p>
    <w:p w14:paraId="7C3212F2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ere there any differences at different points in the guideline process?</w:t>
      </w:r>
    </w:p>
    <w:p w14:paraId="280DCD38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</w:p>
    <w:p w14:paraId="3486A833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  <w:r w:rsidRPr="00297950">
        <w:rPr>
          <w:rFonts w:cs="Times New Roman"/>
          <w:b/>
          <w:bCs/>
          <w:lang w:val="en-GB"/>
        </w:rPr>
        <w:t>Communication and consensus within the guideline panel</w:t>
      </w:r>
    </w:p>
    <w:p w14:paraId="2CEF719D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How did you perceive communication within the guideline panel?</w:t>
      </w:r>
    </w:p>
    <w:p w14:paraId="78E659A4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hat is your view on the consensus-building procedures within the guideline panel?</w:t>
      </w:r>
    </w:p>
    <w:p w14:paraId="3809DEF7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To what extent did you feel that your opinion/expertise was considered?</w:t>
      </w:r>
    </w:p>
    <w:p w14:paraId="6DBB8344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ere there any differences at different points during the guideline process?</w:t>
      </w:r>
    </w:p>
    <w:p w14:paraId="4DA7CA3A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</w:p>
    <w:p w14:paraId="3905FD18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  <w:r w:rsidRPr="00297950">
        <w:rPr>
          <w:rFonts w:cs="Times New Roman"/>
          <w:b/>
          <w:bCs/>
          <w:lang w:val="en-GB"/>
        </w:rPr>
        <w:t>Understanding of guidelines as an instrument of science-based policy advice</w:t>
      </w:r>
    </w:p>
    <w:p w14:paraId="35CB5C62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In your view, how important was the guideline for political and practical decision-making during the pandemic?</w:t>
      </w:r>
    </w:p>
    <w:p w14:paraId="55A3ED33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How important was the guideline for politicians and other decision-makers from your point of view?</w:t>
      </w:r>
    </w:p>
    <w:p w14:paraId="0CCF8FF4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How important was the guideline for head teachers and the school family?</w:t>
      </w:r>
    </w:p>
    <w:p w14:paraId="11D22FA0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hat can a guideline achieve during a crisis?</w:t>
      </w:r>
    </w:p>
    <w:p w14:paraId="4779D881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hat can such a guideline not achieve?</w:t>
      </w:r>
    </w:p>
    <w:p w14:paraId="28739C5D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</w:p>
    <w:p w14:paraId="76426AE8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  <w:r w:rsidRPr="00297950">
        <w:rPr>
          <w:rFonts w:cs="Times New Roman"/>
          <w:b/>
          <w:bCs/>
          <w:lang w:val="en-GB"/>
        </w:rPr>
        <w:t>Lessons from the process and transferability</w:t>
      </w:r>
    </w:p>
    <w:p w14:paraId="6D0C3F4A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hat would you like to see in future guideline development processes?</w:t>
      </w:r>
    </w:p>
    <w:p w14:paraId="09E4E136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hat can be learned in principle from this guideline process for societal decisions?</w:t>
      </w:r>
    </w:p>
    <w:p w14:paraId="2CA09AAD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What can be learned in principle from this guideline process for public health decisions?</w:t>
      </w:r>
    </w:p>
    <w:p w14:paraId="285AB252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</w:p>
    <w:p w14:paraId="3A77B49A" w14:textId="77777777" w:rsidR="00297950" w:rsidRPr="00297950" w:rsidRDefault="00297950" w:rsidP="00297950">
      <w:pPr>
        <w:spacing w:before="0" w:after="0"/>
        <w:jc w:val="both"/>
        <w:rPr>
          <w:rFonts w:cs="Times New Roman"/>
          <w:b/>
          <w:bCs/>
          <w:lang w:val="en-GB"/>
        </w:rPr>
      </w:pPr>
      <w:r w:rsidRPr="00297950">
        <w:rPr>
          <w:rFonts w:cs="Times New Roman"/>
          <w:b/>
          <w:bCs/>
          <w:lang w:val="en-GB"/>
        </w:rPr>
        <w:t>Closing</w:t>
      </w:r>
    </w:p>
    <w:p w14:paraId="1D58565B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To end, would you like to say anything else about the guideline?</w:t>
      </w:r>
    </w:p>
    <w:p w14:paraId="60F5B5CD" w14:textId="77777777" w:rsidR="00297950" w:rsidRPr="00297950" w:rsidRDefault="00297950" w:rsidP="00297950">
      <w:pPr>
        <w:spacing w:before="0" w:after="0"/>
        <w:jc w:val="both"/>
        <w:rPr>
          <w:rFonts w:cs="Times New Roman"/>
          <w:lang w:val="en-GB"/>
        </w:rPr>
      </w:pPr>
      <w:r w:rsidRPr="00297950">
        <w:rPr>
          <w:rFonts w:cs="Times New Roman"/>
          <w:lang w:val="en-GB"/>
        </w:rPr>
        <w:t>Are there any aspects that have not been mentioned so far but which you think could play a role?</w:t>
      </w:r>
    </w:p>
    <w:p w14:paraId="0F5200D5" w14:textId="73A9E493" w:rsidR="00EA3D3C" w:rsidRPr="00297950" w:rsidRDefault="00297950" w:rsidP="00297950">
      <w:pPr>
        <w:spacing w:before="0" w:after="0"/>
        <w:jc w:val="both"/>
        <w:rPr>
          <w:rFonts w:cs="Times New Roman"/>
          <w:bCs/>
          <w:szCs w:val="24"/>
        </w:rPr>
      </w:pPr>
      <w:r w:rsidRPr="00297950">
        <w:rPr>
          <w:rFonts w:cs="Times New Roman"/>
          <w:lang w:val="en-GB"/>
        </w:rPr>
        <w:t>Do you think we forgot to ask anything that is important?</w:t>
      </w:r>
    </w:p>
    <w:sectPr w:rsidR="00EA3D3C" w:rsidRPr="00297950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298578" w14:textId="77777777" w:rsidR="00EC344F" w:rsidRDefault="00EC344F" w:rsidP="00117666">
      <w:pPr>
        <w:spacing w:after="0"/>
      </w:pPr>
      <w:r>
        <w:separator/>
      </w:r>
    </w:p>
  </w:endnote>
  <w:endnote w:type="continuationSeparator" w:id="0">
    <w:p w14:paraId="00A26E8B" w14:textId="77777777" w:rsidR="00EC344F" w:rsidRDefault="00EC34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980A587" w:rsidR="00686C9D" w:rsidRPr="00577C4C" w:rsidRDefault="00C52A7B">
    <w:pPr>
      <w:pStyle w:val="Fuzeil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686C9D" w:rsidRPr="00577C4C" w:rsidRDefault="00C52A7B">
    <w:pPr>
      <w:pStyle w:val="Fuzeil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9F62A9" w14:textId="77777777" w:rsidR="00EC344F" w:rsidRDefault="00EC344F" w:rsidP="00117666">
      <w:pPr>
        <w:spacing w:after="0"/>
      </w:pPr>
      <w:r>
        <w:separator/>
      </w:r>
    </w:p>
  </w:footnote>
  <w:footnote w:type="continuationSeparator" w:id="0">
    <w:p w14:paraId="5B53ACA1" w14:textId="77777777" w:rsidR="00EC344F" w:rsidRDefault="00EC34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AC37C1D" w:rsidR="00686C9D" w:rsidRPr="007E3148" w:rsidRDefault="00097AB7" w:rsidP="00A53000">
    <w:pPr>
      <w:pStyle w:val="Kopfzeile"/>
    </w:pPr>
    <w:r w:rsidRPr="00097AB7">
      <w:t>Rapid development of an evidence- and consensus-based guideline for controlling transmission of SARS-CoV-2 in schools – a process evalu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7777777" w:rsidR="00686C9D" w:rsidRPr="00A53000" w:rsidRDefault="00C52A7B" w:rsidP="00A53000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686C9D" w:rsidRDefault="005A1D84" w:rsidP="00A53000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97AB7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97950"/>
    <w:rsid w:val="002B1C85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C1C7A"/>
    <w:rsid w:val="004D3E33"/>
    <w:rsid w:val="005250F2"/>
    <w:rsid w:val="005A1D84"/>
    <w:rsid w:val="005A70EA"/>
    <w:rsid w:val="005C3963"/>
    <w:rsid w:val="005D1840"/>
    <w:rsid w:val="005D35E4"/>
    <w:rsid w:val="005D7910"/>
    <w:rsid w:val="0062154F"/>
    <w:rsid w:val="00627AFC"/>
    <w:rsid w:val="00627BBE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D5B93"/>
    <w:rsid w:val="00724671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0026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97293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64E17"/>
    <w:rsid w:val="00EA3D3C"/>
    <w:rsid w:val="00EC344F"/>
    <w:rsid w:val="00EC7CC3"/>
    <w:rsid w:val="00F40990"/>
    <w:rsid w:val="00F46494"/>
    <w:rsid w:val="00F558AB"/>
    <w:rsid w:val="00F61D89"/>
    <w:rsid w:val="00F86ABB"/>
    <w:rsid w:val="00FD7648"/>
    <w:rsid w:val="00FE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FC23A8-0D14-4801-9798-6C66E9AE3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395</Words>
  <Characters>2493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Katharina Wabnitz</cp:lastModifiedBy>
  <cp:revision>2</cp:revision>
  <cp:lastPrinted>2013-10-03T12:51:00Z</cp:lastPrinted>
  <dcterms:created xsi:type="dcterms:W3CDTF">2023-03-21T16:34:00Z</dcterms:created>
  <dcterms:modified xsi:type="dcterms:W3CDTF">2023-03-21T16:34:00Z</dcterms:modified>
</cp:coreProperties>
</file>